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AFE9D" w14:textId="77777777" w:rsidR="00020508" w:rsidRDefault="00020508" w:rsidP="00020508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6</w:t>
      </w:r>
    </w:p>
    <w:p w14:paraId="1076A288" w14:textId="77777777" w:rsidR="00020508" w:rsidRDefault="00020508" w:rsidP="00020508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erences in clinical features and DRB1 alleles between the IBM patients with anti-</w:t>
      </w:r>
      <w:r w:rsidRPr="002309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ytosolic </w:t>
      </w:r>
      <w:r>
        <w:rPr>
          <w:rFonts w:ascii="Times New Roman" w:hAnsi="Times New Roman" w:cs="Times New Roman"/>
          <w:sz w:val="24"/>
          <w:szCs w:val="24"/>
        </w:rPr>
        <w:t>5’-nucleotidase 1A (cN1A) antibodies and without.</w:t>
      </w:r>
    </w:p>
    <w:p w14:paraId="3245F88D" w14:textId="77777777" w:rsidR="00020508" w:rsidRDefault="00020508" w:rsidP="00020508">
      <w:pPr>
        <w:ind w:firstLineChars="202" w:firstLine="424"/>
      </w:pPr>
      <w:r>
        <w:rPr>
          <w:noProof/>
        </w:rPr>
        <w:drawing>
          <wp:inline distT="0" distB="0" distL="0" distR="0" wp14:anchorId="415CF517" wp14:editId="26335237">
            <wp:extent cx="5774124" cy="8511927"/>
            <wp:effectExtent l="0" t="0" r="0" b="0"/>
            <wp:docPr id="17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209" cy="8515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D7534" w14:textId="77777777" w:rsidR="00020508" w:rsidRDefault="00020508"/>
    <w:sectPr w:rsidR="00020508" w:rsidSect="00116605">
      <w:footerReference w:type="even" r:id="rId5"/>
      <w:footerReference w:type="default" r:id="rId6"/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E5E02C" w14:textId="77777777" w:rsidR="005D755A" w:rsidRDefault="00020508" w:rsidP="005D755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D5C9CF" w14:textId="77777777" w:rsidR="005D755A" w:rsidRDefault="000205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9DD03E" w14:textId="77777777" w:rsidR="005D755A" w:rsidRDefault="00020508" w:rsidP="005D755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44AA72E" w14:textId="77777777" w:rsidR="005D755A" w:rsidRDefault="0002050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508"/>
    <w:rsid w:val="00020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8085A"/>
  <w15:chartTrackingRefBased/>
  <w15:docId w15:val="{D77D0370-676C-463D-9249-6BC790BF3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508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050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0508"/>
    <w:rPr>
      <w:rFonts w:eastAsiaTheme="minorEastAsia"/>
      <w:kern w:val="2"/>
      <w:sz w:val="21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0205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09T03:20:00Z</dcterms:created>
  <dcterms:modified xsi:type="dcterms:W3CDTF">2020-08-09T03:20:00Z</dcterms:modified>
</cp:coreProperties>
</file>